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2F4" w:rsidRPr="005851D3" w:rsidRDefault="003A72F4" w:rsidP="003A72F4">
      <w:pPr>
        <w:rPr>
          <w:rFonts w:ascii="Times New Roman" w:hAnsi="Times New Roman"/>
          <w:b/>
          <w:bCs/>
          <w:szCs w:val="22"/>
        </w:rPr>
      </w:pPr>
      <w:bookmarkStart w:id="0" w:name="_GoBack"/>
      <w:bookmarkEnd w:id="0"/>
      <w:proofErr w:type="gramStart"/>
      <w:r w:rsidRPr="005851D3">
        <w:rPr>
          <w:rFonts w:ascii="Times New Roman" w:hAnsi="Times New Roman"/>
          <w:b/>
          <w:bCs/>
          <w:szCs w:val="22"/>
        </w:rPr>
        <w:t>S2 Fig.</w:t>
      </w:r>
      <w:proofErr w:type="gramEnd"/>
      <w:r w:rsidRPr="005851D3">
        <w:rPr>
          <w:rFonts w:ascii="Times New Roman" w:hAnsi="Times New Roman"/>
          <w:b/>
          <w:bCs/>
          <w:szCs w:val="22"/>
        </w:rPr>
        <w:t xml:space="preserve"> Documentary Proof of Ethical Clearance Committee on Human Rights Related to Research Involving Human Subjects Faculty of Medicine </w:t>
      </w:r>
      <w:proofErr w:type="spellStart"/>
      <w:r w:rsidRPr="005851D3">
        <w:rPr>
          <w:rFonts w:ascii="Times New Roman" w:hAnsi="Times New Roman"/>
          <w:b/>
          <w:bCs/>
          <w:szCs w:val="22"/>
        </w:rPr>
        <w:t>Ramathibodi</w:t>
      </w:r>
      <w:proofErr w:type="spellEnd"/>
      <w:r w:rsidRPr="005851D3">
        <w:rPr>
          <w:rFonts w:ascii="Times New Roman" w:hAnsi="Times New Roman"/>
          <w:b/>
          <w:bCs/>
          <w:szCs w:val="22"/>
        </w:rPr>
        <w:t xml:space="preserve"> Hospital, </w:t>
      </w:r>
      <w:proofErr w:type="spellStart"/>
      <w:r w:rsidRPr="005851D3">
        <w:rPr>
          <w:rFonts w:ascii="Times New Roman" w:hAnsi="Times New Roman"/>
          <w:b/>
          <w:bCs/>
          <w:szCs w:val="22"/>
        </w:rPr>
        <w:t>Mahidol</w:t>
      </w:r>
      <w:proofErr w:type="spellEnd"/>
      <w:r w:rsidRPr="005851D3">
        <w:rPr>
          <w:rFonts w:ascii="Times New Roman" w:hAnsi="Times New Roman"/>
          <w:b/>
          <w:bCs/>
          <w:szCs w:val="22"/>
        </w:rPr>
        <w:t xml:space="preserve"> University  </w:t>
      </w:r>
    </w:p>
    <w:p w:rsidR="00834E80" w:rsidRDefault="00E57B18">
      <w:r>
        <w:rPr>
          <w:noProof/>
        </w:rPr>
        <w:drawing>
          <wp:inline distT="0" distB="0" distL="0" distR="0" wp14:anchorId="69B34E8C" wp14:editId="1ED947B3">
            <wp:extent cx="5880100" cy="7424335"/>
            <wp:effectExtent l="0" t="0" r="635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20160302_0002 (1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5125" cy="7443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4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2F4"/>
    <w:rsid w:val="00000809"/>
    <w:rsid w:val="0000105C"/>
    <w:rsid w:val="000014BF"/>
    <w:rsid w:val="00002DF1"/>
    <w:rsid w:val="00005EF2"/>
    <w:rsid w:val="00017E58"/>
    <w:rsid w:val="00026362"/>
    <w:rsid w:val="0003173C"/>
    <w:rsid w:val="00032AC8"/>
    <w:rsid w:val="00034E8B"/>
    <w:rsid w:val="00057241"/>
    <w:rsid w:val="00057461"/>
    <w:rsid w:val="00060F10"/>
    <w:rsid w:val="00064E0F"/>
    <w:rsid w:val="00066F44"/>
    <w:rsid w:val="00081594"/>
    <w:rsid w:val="00083F7F"/>
    <w:rsid w:val="0008438F"/>
    <w:rsid w:val="000845C5"/>
    <w:rsid w:val="00085A1C"/>
    <w:rsid w:val="00096652"/>
    <w:rsid w:val="00096C59"/>
    <w:rsid w:val="000A4C3F"/>
    <w:rsid w:val="000C6BB5"/>
    <w:rsid w:val="000C7382"/>
    <w:rsid w:val="000D5369"/>
    <w:rsid w:val="000D6598"/>
    <w:rsid w:val="000D7714"/>
    <w:rsid w:val="000E3A24"/>
    <w:rsid w:val="000E3CF3"/>
    <w:rsid w:val="000F052B"/>
    <w:rsid w:val="000F6FBD"/>
    <w:rsid w:val="00100CC7"/>
    <w:rsid w:val="00101319"/>
    <w:rsid w:val="0011398F"/>
    <w:rsid w:val="00122037"/>
    <w:rsid w:val="00133A8C"/>
    <w:rsid w:val="001340FA"/>
    <w:rsid w:val="001355CB"/>
    <w:rsid w:val="0014718D"/>
    <w:rsid w:val="001534FD"/>
    <w:rsid w:val="00164D4A"/>
    <w:rsid w:val="0016516F"/>
    <w:rsid w:val="0016614B"/>
    <w:rsid w:val="001725D7"/>
    <w:rsid w:val="001744DC"/>
    <w:rsid w:val="001924A6"/>
    <w:rsid w:val="001938B4"/>
    <w:rsid w:val="00196934"/>
    <w:rsid w:val="001A0418"/>
    <w:rsid w:val="001A166B"/>
    <w:rsid w:val="001A35C7"/>
    <w:rsid w:val="001A3BA1"/>
    <w:rsid w:val="001A3F00"/>
    <w:rsid w:val="001A6546"/>
    <w:rsid w:val="001B5971"/>
    <w:rsid w:val="001B77B3"/>
    <w:rsid w:val="001C5482"/>
    <w:rsid w:val="001C5CF0"/>
    <w:rsid w:val="001D5DD2"/>
    <w:rsid w:val="001D6F96"/>
    <w:rsid w:val="001E1368"/>
    <w:rsid w:val="001E62A3"/>
    <w:rsid w:val="001F2186"/>
    <w:rsid w:val="001F350B"/>
    <w:rsid w:val="001F7225"/>
    <w:rsid w:val="001F7E56"/>
    <w:rsid w:val="00200DD1"/>
    <w:rsid w:val="002016F3"/>
    <w:rsid w:val="002046A7"/>
    <w:rsid w:val="00220AC2"/>
    <w:rsid w:val="00224699"/>
    <w:rsid w:val="0022685E"/>
    <w:rsid w:val="00233200"/>
    <w:rsid w:val="00242FC1"/>
    <w:rsid w:val="00255DB3"/>
    <w:rsid w:val="00260A7F"/>
    <w:rsid w:val="00260C05"/>
    <w:rsid w:val="00277ADB"/>
    <w:rsid w:val="00281682"/>
    <w:rsid w:val="00294C56"/>
    <w:rsid w:val="002A1951"/>
    <w:rsid w:val="002A264B"/>
    <w:rsid w:val="002A32A4"/>
    <w:rsid w:val="002A6B18"/>
    <w:rsid w:val="002B5649"/>
    <w:rsid w:val="002C2895"/>
    <w:rsid w:val="002D3BB3"/>
    <w:rsid w:val="002D5579"/>
    <w:rsid w:val="002D5B9B"/>
    <w:rsid w:val="002D725A"/>
    <w:rsid w:val="002D7B3B"/>
    <w:rsid w:val="002F4587"/>
    <w:rsid w:val="0030154A"/>
    <w:rsid w:val="0030229E"/>
    <w:rsid w:val="00307458"/>
    <w:rsid w:val="0031108C"/>
    <w:rsid w:val="003123F6"/>
    <w:rsid w:val="00312580"/>
    <w:rsid w:val="00316A27"/>
    <w:rsid w:val="003221E7"/>
    <w:rsid w:val="00340731"/>
    <w:rsid w:val="0034599C"/>
    <w:rsid w:val="00347B68"/>
    <w:rsid w:val="0035402C"/>
    <w:rsid w:val="00356AAA"/>
    <w:rsid w:val="003575DE"/>
    <w:rsid w:val="00367811"/>
    <w:rsid w:val="00371DD2"/>
    <w:rsid w:val="00372084"/>
    <w:rsid w:val="00372D5E"/>
    <w:rsid w:val="0037603D"/>
    <w:rsid w:val="003827C1"/>
    <w:rsid w:val="00382AED"/>
    <w:rsid w:val="00383700"/>
    <w:rsid w:val="003906CF"/>
    <w:rsid w:val="003934A5"/>
    <w:rsid w:val="003A166A"/>
    <w:rsid w:val="003A243F"/>
    <w:rsid w:val="003A72F4"/>
    <w:rsid w:val="003B1550"/>
    <w:rsid w:val="003B21AC"/>
    <w:rsid w:val="003B497F"/>
    <w:rsid w:val="003C09A5"/>
    <w:rsid w:val="003C517F"/>
    <w:rsid w:val="003E31F8"/>
    <w:rsid w:val="003F0DA3"/>
    <w:rsid w:val="003F44DB"/>
    <w:rsid w:val="003F6F96"/>
    <w:rsid w:val="00410F08"/>
    <w:rsid w:val="004227F8"/>
    <w:rsid w:val="004271A2"/>
    <w:rsid w:val="004329C1"/>
    <w:rsid w:val="0044747C"/>
    <w:rsid w:val="00452C4E"/>
    <w:rsid w:val="0046010E"/>
    <w:rsid w:val="0046121A"/>
    <w:rsid w:val="00464008"/>
    <w:rsid w:val="0046633A"/>
    <w:rsid w:val="00471FF5"/>
    <w:rsid w:val="004844AA"/>
    <w:rsid w:val="0049224B"/>
    <w:rsid w:val="0049578C"/>
    <w:rsid w:val="004A4D57"/>
    <w:rsid w:val="004A6711"/>
    <w:rsid w:val="004B4790"/>
    <w:rsid w:val="004B7E1E"/>
    <w:rsid w:val="004C67ED"/>
    <w:rsid w:val="004D2B3C"/>
    <w:rsid w:val="004D5F3D"/>
    <w:rsid w:val="004D630E"/>
    <w:rsid w:val="004F7AF5"/>
    <w:rsid w:val="005069CF"/>
    <w:rsid w:val="00507A43"/>
    <w:rsid w:val="00511EF5"/>
    <w:rsid w:val="00512DFF"/>
    <w:rsid w:val="00512F02"/>
    <w:rsid w:val="00524831"/>
    <w:rsid w:val="00527E91"/>
    <w:rsid w:val="00533F1C"/>
    <w:rsid w:val="00540E84"/>
    <w:rsid w:val="00540FD1"/>
    <w:rsid w:val="0054372F"/>
    <w:rsid w:val="0055294A"/>
    <w:rsid w:val="00571914"/>
    <w:rsid w:val="00576B34"/>
    <w:rsid w:val="0057735B"/>
    <w:rsid w:val="00577521"/>
    <w:rsid w:val="00580001"/>
    <w:rsid w:val="005851D3"/>
    <w:rsid w:val="00587314"/>
    <w:rsid w:val="005877B5"/>
    <w:rsid w:val="005943E6"/>
    <w:rsid w:val="00596A99"/>
    <w:rsid w:val="005B120F"/>
    <w:rsid w:val="005B6FC7"/>
    <w:rsid w:val="005C1DC6"/>
    <w:rsid w:val="005C7FDE"/>
    <w:rsid w:val="005D5364"/>
    <w:rsid w:val="005E4B32"/>
    <w:rsid w:val="005F0430"/>
    <w:rsid w:val="005F10BB"/>
    <w:rsid w:val="005F2358"/>
    <w:rsid w:val="005F30BF"/>
    <w:rsid w:val="005F335E"/>
    <w:rsid w:val="00603BD7"/>
    <w:rsid w:val="0060400B"/>
    <w:rsid w:val="00615582"/>
    <w:rsid w:val="00615B7C"/>
    <w:rsid w:val="00624786"/>
    <w:rsid w:val="006247A2"/>
    <w:rsid w:val="00626DD9"/>
    <w:rsid w:val="00631F4D"/>
    <w:rsid w:val="0063231C"/>
    <w:rsid w:val="00650B8A"/>
    <w:rsid w:val="0065275A"/>
    <w:rsid w:val="00653FD4"/>
    <w:rsid w:val="00656E48"/>
    <w:rsid w:val="006609EF"/>
    <w:rsid w:val="00664853"/>
    <w:rsid w:val="00667449"/>
    <w:rsid w:val="00667EC1"/>
    <w:rsid w:val="006732B6"/>
    <w:rsid w:val="006958C8"/>
    <w:rsid w:val="006B065C"/>
    <w:rsid w:val="006B266C"/>
    <w:rsid w:val="006B31A2"/>
    <w:rsid w:val="006B7857"/>
    <w:rsid w:val="006D730A"/>
    <w:rsid w:val="006E0118"/>
    <w:rsid w:val="006E0408"/>
    <w:rsid w:val="006E249A"/>
    <w:rsid w:val="006E5EBB"/>
    <w:rsid w:val="006F2E29"/>
    <w:rsid w:val="00701BC9"/>
    <w:rsid w:val="00702EF8"/>
    <w:rsid w:val="007063BE"/>
    <w:rsid w:val="00707713"/>
    <w:rsid w:val="00710F89"/>
    <w:rsid w:val="00711473"/>
    <w:rsid w:val="00715B0B"/>
    <w:rsid w:val="00727C57"/>
    <w:rsid w:val="00732BA3"/>
    <w:rsid w:val="007360A1"/>
    <w:rsid w:val="0074099F"/>
    <w:rsid w:val="00746823"/>
    <w:rsid w:val="00752111"/>
    <w:rsid w:val="00755B97"/>
    <w:rsid w:val="00756FBF"/>
    <w:rsid w:val="007572E2"/>
    <w:rsid w:val="00757CB5"/>
    <w:rsid w:val="007614AD"/>
    <w:rsid w:val="007635FB"/>
    <w:rsid w:val="00774B4F"/>
    <w:rsid w:val="007776A2"/>
    <w:rsid w:val="00782239"/>
    <w:rsid w:val="007854AA"/>
    <w:rsid w:val="007904CA"/>
    <w:rsid w:val="007A7995"/>
    <w:rsid w:val="007B1FBA"/>
    <w:rsid w:val="007C00A6"/>
    <w:rsid w:val="007C6FC9"/>
    <w:rsid w:val="007C7BE7"/>
    <w:rsid w:val="007D103D"/>
    <w:rsid w:val="007E2D11"/>
    <w:rsid w:val="007E7D94"/>
    <w:rsid w:val="007E7EEA"/>
    <w:rsid w:val="007F1E04"/>
    <w:rsid w:val="007F4CD6"/>
    <w:rsid w:val="007F53B9"/>
    <w:rsid w:val="007F6733"/>
    <w:rsid w:val="007F7058"/>
    <w:rsid w:val="0080063E"/>
    <w:rsid w:val="00803D17"/>
    <w:rsid w:val="0080416E"/>
    <w:rsid w:val="008063F9"/>
    <w:rsid w:val="008209DD"/>
    <w:rsid w:val="00823410"/>
    <w:rsid w:val="00831FA1"/>
    <w:rsid w:val="00834E80"/>
    <w:rsid w:val="00835F00"/>
    <w:rsid w:val="008425AC"/>
    <w:rsid w:val="00852BCB"/>
    <w:rsid w:val="008564C3"/>
    <w:rsid w:val="00862D92"/>
    <w:rsid w:val="00864846"/>
    <w:rsid w:val="00864F09"/>
    <w:rsid w:val="008660F3"/>
    <w:rsid w:val="00875A14"/>
    <w:rsid w:val="00885087"/>
    <w:rsid w:val="00886034"/>
    <w:rsid w:val="008923E8"/>
    <w:rsid w:val="00893B53"/>
    <w:rsid w:val="00893D41"/>
    <w:rsid w:val="008A01E0"/>
    <w:rsid w:val="008A2488"/>
    <w:rsid w:val="008A4D34"/>
    <w:rsid w:val="008A4D70"/>
    <w:rsid w:val="008A5E2D"/>
    <w:rsid w:val="008A714B"/>
    <w:rsid w:val="008B485F"/>
    <w:rsid w:val="008B4E25"/>
    <w:rsid w:val="008B64D0"/>
    <w:rsid w:val="008D41AD"/>
    <w:rsid w:val="008E08D7"/>
    <w:rsid w:val="008E19AE"/>
    <w:rsid w:val="008E56B5"/>
    <w:rsid w:val="008E70F2"/>
    <w:rsid w:val="008F00C5"/>
    <w:rsid w:val="00901BBF"/>
    <w:rsid w:val="009123CD"/>
    <w:rsid w:val="009169BB"/>
    <w:rsid w:val="009200D5"/>
    <w:rsid w:val="00931EF7"/>
    <w:rsid w:val="0096151B"/>
    <w:rsid w:val="009728DA"/>
    <w:rsid w:val="0097467E"/>
    <w:rsid w:val="00975103"/>
    <w:rsid w:val="00977FA1"/>
    <w:rsid w:val="00983EFC"/>
    <w:rsid w:val="00984CCD"/>
    <w:rsid w:val="00990022"/>
    <w:rsid w:val="009A545E"/>
    <w:rsid w:val="009B3C50"/>
    <w:rsid w:val="009B4229"/>
    <w:rsid w:val="009C734C"/>
    <w:rsid w:val="009D043A"/>
    <w:rsid w:val="009F329F"/>
    <w:rsid w:val="009F35E9"/>
    <w:rsid w:val="009F50C5"/>
    <w:rsid w:val="00A04920"/>
    <w:rsid w:val="00A05D52"/>
    <w:rsid w:val="00A1279C"/>
    <w:rsid w:val="00A14455"/>
    <w:rsid w:val="00A14AF2"/>
    <w:rsid w:val="00A17EF2"/>
    <w:rsid w:val="00A26A2A"/>
    <w:rsid w:val="00A33E1F"/>
    <w:rsid w:val="00A35BAC"/>
    <w:rsid w:val="00A37565"/>
    <w:rsid w:val="00A43A97"/>
    <w:rsid w:val="00A465E0"/>
    <w:rsid w:val="00A51122"/>
    <w:rsid w:val="00A53F51"/>
    <w:rsid w:val="00A573A4"/>
    <w:rsid w:val="00A65FD0"/>
    <w:rsid w:val="00A66578"/>
    <w:rsid w:val="00A70801"/>
    <w:rsid w:val="00A77873"/>
    <w:rsid w:val="00A812E7"/>
    <w:rsid w:val="00A863F7"/>
    <w:rsid w:val="00A90ED0"/>
    <w:rsid w:val="00AA1855"/>
    <w:rsid w:val="00AA6052"/>
    <w:rsid w:val="00AA752B"/>
    <w:rsid w:val="00AD7D67"/>
    <w:rsid w:val="00AE2D39"/>
    <w:rsid w:val="00AE625D"/>
    <w:rsid w:val="00AE74FF"/>
    <w:rsid w:val="00AF39F6"/>
    <w:rsid w:val="00AF5B39"/>
    <w:rsid w:val="00AF6375"/>
    <w:rsid w:val="00B05965"/>
    <w:rsid w:val="00B106D7"/>
    <w:rsid w:val="00B2432D"/>
    <w:rsid w:val="00B40E40"/>
    <w:rsid w:val="00B41DA5"/>
    <w:rsid w:val="00B428F7"/>
    <w:rsid w:val="00B47D69"/>
    <w:rsid w:val="00B47DCC"/>
    <w:rsid w:val="00B51A39"/>
    <w:rsid w:val="00B55754"/>
    <w:rsid w:val="00B7085F"/>
    <w:rsid w:val="00B76B96"/>
    <w:rsid w:val="00B82E63"/>
    <w:rsid w:val="00B85AEB"/>
    <w:rsid w:val="00B85D13"/>
    <w:rsid w:val="00B94D12"/>
    <w:rsid w:val="00B96C65"/>
    <w:rsid w:val="00B97814"/>
    <w:rsid w:val="00BA0F43"/>
    <w:rsid w:val="00BA13AC"/>
    <w:rsid w:val="00BA5AA5"/>
    <w:rsid w:val="00BB2F01"/>
    <w:rsid w:val="00BB35D4"/>
    <w:rsid w:val="00BC4ECD"/>
    <w:rsid w:val="00BC6051"/>
    <w:rsid w:val="00BD4EF4"/>
    <w:rsid w:val="00BE5CCF"/>
    <w:rsid w:val="00BF0A6A"/>
    <w:rsid w:val="00BF4B73"/>
    <w:rsid w:val="00BF72AA"/>
    <w:rsid w:val="00C01A62"/>
    <w:rsid w:val="00C03443"/>
    <w:rsid w:val="00C06D92"/>
    <w:rsid w:val="00C07DEC"/>
    <w:rsid w:val="00C11ED1"/>
    <w:rsid w:val="00C130A6"/>
    <w:rsid w:val="00C166F1"/>
    <w:rsid w:val="00C23E19"/>
    <w:rsid w:val="00C2629C"/>
    <w:rsid w:val="00C27072"/>
    <w:rsid w:val="00C36A55"/>
    <w:rsid w:val="00C436B8"/>
    <w:rsid w:val="00C44448"/>
    <w:rsid w:val="00C44BFF"/>
    <w:rsid w:val="00C460CF"/>
    <w:rsid w:val="00C52B5B"/>
    <w:rsid w:val="00C64A15"/>
    <w:rsid w:val="00C72E43"/>
    <w:rsid w:val="00C80525"/>
    <w:rsid w:val="00C82376"/>
    <w:rsid w:val="00C9048F"/>
    <w:rsid w:val="00C90D8A"/>
    <w:rsid w:val="00C9719A"/>
    <w:rsid w:val="00CA0759"/>
    <w:rsid w:val="00CB013A"/>
    <w:rsid w:val="00CB4144"/>
    <w:rsid w:val="00CC3054"/>
    <w:rsid w:val="00CC4883"/>
    <w:rsid w:val="00CC5DA2"/>
    <w:rsid w:val="00CC75BA"/>
    <w:rsid w:val="00CD18C2"/>
    <w:rsid w:val="00CD3AB7"/>
    <w:rsid w:val="00CD7C1B"/>
    <w:rsid w:val="00CE1294"/>
    <w:rsid w:val="00CE57C9"/>
    <w:rsid w:val="00CF472C"/>
    <w:rsid w:val="00CF47F0"/>
    <w:rsid w:val="00CF6838"/>
    <w:rsid w:val="00CF6B2B"/>
    <w:rsid w:val="00D03555"/>
    <w:rsid w:val="00D136EB"/>
    <w:rsid w:val="00D20A3A"/>
    <w:rsid w:val="00D21933"/>
    <w:rsid w:val="00D23555"/>
    <w:rsid w:val="00D23B58"/>
    <w:rsid w:val="00D23F9D"/>
    <w:rsid w:val="00D24B0D"/>
    <w:rsid w:val="00D2672D"/>
    <w:rsid w:val="00D33D66"/>
    <w:rsid w:val="00D41C8C"/>
    <w:rsid w:val="00D500A7"/>
    <w:rsid w:val="00D56948"/>
    <w:rsid w:val="00D57687"/>
    <w:rsid w:val="00D602D6"/>
    <w:rsid w:val="00D7028C"/>
    <w:rsid w:val="00D70C4F"/>
    <w:rsid w:val="00D73C53"/>
    <w:rsid w:val="00D74451"/>
    <w:rsid w:val="00D77262"/>
    <w:rsid w:val="00D82DD7"/>
    <w:rsid w:val="00D84632"/>
    <w:rsid w:val="00D908BF"/>
    <w:rsid w:val="00DA135E"/>
    <w:rsid w:val="00DB3867"/>
    <w:rsid w:val="00DB4EFB"/>
    <w:rsid w:val="00DC234E"/>
    <w:rsid w:val="00DD30C2"/>
    <w:rsid w:val="00DD3628"/>
    <w:rsid w:val="00DE31AD"/>
    <w:rsid w:val="00DE38ED"/>
    <w:rsid w:val="00DF001C"/>
    <w:rsid w:val="00DF4AB5"/>
    <w:rsid w:val="00DF7224"/>
    <w:rsid w:val="00E119ED"/>
    <w:rsid w:val="00E13293"/>
    <w:rsid w:val="00E1579D"/>
    <w:rsid w:val="00E32F52"/>
    <w:rsid w:val="00E46B74"/>
    <w:rsid w:val="00E474B9"/>
    <w:rsid w:val="00E51187"/>
    <w:rsid w:val="00E54DB8"/>
    <w:rsid w:val="00E55108"/>
    <w:rsid w:val="00E56B7E"/>
    <w:rsid w:val="00E57B18"/>
    <w:rsid w:val="00E669CD"/>
    <w:rsid w:val="00E67FF9"/>
    <w:rsid w:val="00E75815"/>
    <w:rsid w:val="00E86A56"/>
    <w:rsid w:val="00E942BC"/>
    <w:rsid w:val="00E961BD"/>
    <w:rsid w:val="00EA0C58"/>
    <w:rsid w:val="00EA1DB7"/>
    <w:rsid w:val="00EB20F1"/>
    <w:rsid w:val="00EB2DC5"/>
    <w:rsid w:val="00EC0662"/>
    <w:rsid w:val="00EC07FD"/>
    <w:rsid w:val="00EC1591"/>
    <w:rsid w:val="00EC179A"/>
    <w:rsid w:val="00EC56B8"/>
    <w:rsid w:val="00ED2460"/>
    <w:rsid w:val="00EE364D"/>
    <w:rsid w:val="00EE761C"/>
    <w:rsid w:val="00EF0FAA"/>
    <w:rsid w:val="00EF1E7A"/>
    <w:rsid w:val="00F020DF"/>
    <w:rsid w:val="00F0613D"/>
    <w:rsid w:val="00F2205C"/>
    <w:rsid w:val="00F42B31"/>
    <w:rsid w:val="00F43501"/>
    <w:rsid w:val="00F439C1"/>
    <w:rsid w:val="00F46919"/>
    <w:rsid w:val="00F46ADD"/>
    <w:rsid w:val="00F52352"/>
    <w:rsid w:val="00F52609"/>
    <w:rsid w:val="00F55367"/>
    <w:rsid w:val="00F60A0C"/>
    <w:rsid w:val="00F62F72"/>
    <w:rsid w:val="00F67FBA"/>
    <w:rsid w:val="00F70A49"/>
    <w:rsid w:val="00F76DEA"/>
    <w:rsid w:val="00F80BC3"/>
    <w:rsid w:val="00F81955"/>
    <w:rsid w:val="00F84B4A"/>
    <w:rsid w:val="00F8591B"/>
    <w:rsid w:val="00F87464"/>
    <w:rsid w:val="00FB1592"/>
    <w:rsid w:val="00FB1843"/>
    <w:rsid w:val="00FB3873"/>
    <w:rsid w:val="00FB7983"/>
    <w:rsid w:val="00FC6C7A"/>
    <w:rsid w:val="00FD1B7E"/>
    <w:rsid w:val="00FD6E59"/>
    <w:rsid w:val="00FE7B0C"/>
    <w:rsid w:val="00FF1CE4"/>
    <w:rsid w:val="00FF59B8"/>
    <w:rsid w:val="00FF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2F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B1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18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2F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B1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18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6-05T05:53:00Z</dcterms:created>
  <dcterms:modified xsi:type="dcterms:W3CDTF">2016-06-05T05:53:00Z</dcterms:modified>
</cp:coreProperties>
</file>